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u w:val="single"/>
        </w:rPr>
        <w:t xml:space="preserve">Supplementary Figure 1: Glucose level over 24 hours 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drawing>
          <wp:inline distT="0" distB="0" distL="0" distR="0">
            <wp:extent cx="5114925" cy="3744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8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85"/>
        <w:gridCol w:w="992"/>
        <w:gridCol w:w="992"/>
        <w:gridCol w:w="993"/>
      </w:tblGrid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: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h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h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hr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hr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Arm A: 20mls/kg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 Arm B: 30mls/kg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2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</w:rPr>
        <w:t>Global test of difference between the arms in change in haemoglobin from enrolment through to 24 hours: p=0.09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Supplementary figure 2: Heart Rate (beats/min) over 48 hours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114925" cy="3744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93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0"/>
        <w:gridCol w:w="851"/>
        <w:gridCol w:w="850"/>
        <w:gridCol w:w="851"/>
        <w:gridCol w:w="850"/>
        <w:gridCol w:w="851"/>
      </w:tblGrid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: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hrs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A: 20ml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B: 30 ml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7939" w:type="dxa"/>
            <w:gridSpan w:val="8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lobal test from enrolment to 48 hours p=0.32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u w:val="single"/>
        </w:rPr>
        <w:t>Supplementary figure 3: Respiratory rate (breaths/min) over 48 hour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114925" cy="37445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93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0"/>
        <w:gridCol w:w="851"/>
        <w:gridCol w:w="850"/>
        <w:gridCol w:w="851"/>
        <w:gridCol w:w="850"/>
        <w:gridCol w:w="851"/>
      </w:tblGrid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: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hrs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A: 20ml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B: 30 ml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7939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lobal test from enrolment to 48 hours p =0.76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u w:val="single"/>
        </w:rPr>
        <w:t>Supplementary figure 4: Systolic Blood Pressure (mmHg) over 48 hour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114925" cy="3744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93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0"/>
        <w:gridCol w:w="851"/>
        <w:gridCol w:w="850"/>
        <w:gridCol w:w="851"/>
        <w:gridCol w:w="850"/>
        <w:gridCol w:w="851"/>
      </w:tblGrid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: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hrs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A: 20ml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B: 30 ml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7939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lobal test from enrolment to 48 hours p=1.00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Supplementary figure 5: Oxygen Saturation (%) over 48 hour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114925" cy="37445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93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0"/>
        <w:gridCol w:w="851"/>
        <w:gridCol w:w="850"/>
        <w:gridCol w:w="851"/>
        <w:gridCol w:w="850"/>
        <w:gridCol w:w="851"/>
      </w:tblGrid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: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h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h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hrs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A: 20mls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Arm B: 30 mls/k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7939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lobal test from enrolment to 48 hours p= 0.003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360"/>
        </w:tabs>
        <w:ind w:left="0" w:hanging="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Arial Unicode MS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Cambria" w:cs="Times New Roman"/>
      <w:sz w:val="24"/>
      <w:szCs w:val="24"/>
      <w:lang w:val="en-US"/>
    </w:rPr>
  </w:style>
  <w:style w:type="character" w:styleId="Heading1Char">
    <w:name w:val="Heading 1 Char"/>
    <w:qFormat/>
    <w:rPr>
      <w:rFonts w:ascii="Arial" w:hAnsi="Arial" w:eastAsia="Arial Unicode MS" w:cs="Arial"/>
      <w:b/>
      <w:bCs/>
      <w:kern w:val="2"/>
      <w:sz w:val="32"/>
      <w:szCs w:val="32"/>
      <w:lang w:val="en-US" w:eastAsia="en-US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  <w:lang w:val="en-US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sz w:val="24"/>
      <w:szCs w:val="24"/>
      <w:lang w:val="en-US" w:eastAsia="en-US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Cambria"/>
      <w:sz w:val="24"/>
      <w:szCs w:val="24"/>
      <w:lang w:val="en-US" w:eastAsia="en-US"/>
    </w:rPr>
  </w:style>
  <w:style w:type="character" w:styleId="PageNumber">
    <w:name w:val="Page Number"/>
    <w:rPr/>
  </w:style>
  <w:style w:type="character" w:styleId="Longtext">
    <w:name w:val="long_text"/>
    <w:qFormat/>
    <w:rPr>
      <w:rFonts w:ascii="Times New Roman" w:hAnsi="Times New Roman" w:cs="Times New Roman"/>
    </w:rPr>
  </w:style>
  <w:style w:type="character" w:styleId="Mediumtext">
    <w:name w:val="medium_text"/>
    <w:qFormat/>
    <w:rPr>
      <w:rFonts w:ascii="Times New Roman" w:hAnsi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eastAsia="Cambria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">
    <w:name w:val="subheading"/>
    <w:basedOn w:val="TextBody"/>
    <w:qFormat/>
    <w:pPr>
      <w:numPr>
        <w:ilvl w:val="0"/>
        <w:numId w:val="2"/>
      </w:numPr>
      <w:spacing w:before="80" w:after="0"/>
      <w:jc w:val="both"/>
    </w:pPr>
    <w:rPr>
      <w:rFonts w:ascii="Tahoma" w:hAnsi="Tahoma" w:eastAsia="Times New Roman" w:cs="Tahoma"/>
      <w:b/>
      <w:sz w:val="22"/>
      <w:szCs w:val="20"/>
      <w:lang w:val="en-GB" w:eastAsia="en-US"/>
    </w:rPr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rkListAccent3">
    <w:name w:val="Dark List - Accent 3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eastAsia="en-US"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5:41:00Z</dcterms:created>
  <dc:creator>Kathryn Maitland</dc:creator>
  <dc:description/>
  <cp:keywords/>
  <dc:language>en-US</dc:language>
  <cp:lastModifiedBy>Kathryn Maitland</cp:lastModifiedBy>
  <cp:lastPrinted>2013-12-19T11:22:00Z</cp:lastPrinted>
  <dcterms:modified xsi:type="dcterms:W3CDTF">2014-02-17T15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